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Additional file 3: Table S3. </w:t>
      </w:r>
      <w:r>
        <w:rPr>
          <w:rFonts w:cs="Times New Roman" w:ascii="Times New Roman" w:hAnsi="Times New Roman"/>
          <w:szCs w:val="21"/>
        </w:rPr>
        <w:t>WoLF PSORT program predicted the subcellular localization of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fGT proteins in </w:t>
      </w:r>
      <w:r>
        <w:rPr>
          <w:rFonts w:cs="Times New Roman" w:ascii="Times New Roman" w:hAnsi="Times New Roman"/>
          <w:i/>
          <w:iCs/>
          <w:szCs w:val="21"/>
        </w:rPr>
        <w:t>Osmanthus fragran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239"/>
        <w:gridCol w:w="1275"/>
        <w:gridCol w:w="3878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ene ID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T numbe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diction results</w:t>
            </w:r>
          </w:p>
        </w:tc>
        <w:tc>
          <w:tcPr>
            <w:tcW w:w="38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09.151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09.15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hl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66.15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1.36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35.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229.8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42.7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42.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86.4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00.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50.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50.4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53.3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53.10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88.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81.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74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59.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34.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275.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hl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46.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hl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46.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204.6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204.7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01.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285.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yt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67.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yt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59.20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45.7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36.9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hl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25.9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50.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8.19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38.19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0.40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0.39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0.31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10.2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hl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08.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9.2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9.26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76.1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23.4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hl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97.5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hl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200.8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chl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254.6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65.2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57.2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5"/>
                <w:szCs w:val="15"/>
              </w:rPr>
              <w:t>mito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77.1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77.11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26.8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97.6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610.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476.4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59.11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vm.model.Contig159.113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Of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T56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cl</w:t>
            </w:r>
          </w:p>
        </w:tc>
        <w:tc>
          <w:tcPr>
            <w:tcW w:w="38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2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12:31:00Z</dcterms:created>
  <dc:creator>小猫</dc:creator>
  <dc:description/>
  <cp:keywords/>
  <dc:language>en-US</dc:language>
  <cp:lastModifiedBy>8786</cp:lastModifiedBy>
  <dcterms:modified xsi:type="dcterms:W3CDTF">2021-10-08T10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